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145CB" w14:textId="77777777" w:rsidR="004700A5" w:rsidRPr="008353F7" w:rsidRDefault="00A550F0" w:rsidP="008353F7">
      <w:pPr>
        <w:spacing w:after="0" w:line="360" w:lineRule="auto"/>
        <w:rPr>
          <w:rFonts w:ascii="Times New Roman" w:hAnsi="Times New Roman"/>
          <w:b/>
          <w:sz w:val="28"/>
          <w:lang w:val="en-GB"/>
        </w:rPr>
      </w:pPr>
      <w:r w:rsidRPr="008353F7">
        <w:rPr>
          <w:rFonts w:ascii="Times New Roman" w:hAnsi="Times New Roman"/>
          <w:b/>
          <w:sz w:val="28"/>
          <w:lang w:val="en-GB"/>
        </w:rPr>
        <w:t>Appendix 1</w:t>
      </w:r>
    </w:p>
    <w:p w14:paraId="75FF7813" w14:textId="77777777" w:rsidR="00A550F0" w:rsidRPr="008353F7" w:rsidRDefault="00A550F0" w:rsidP="008353F7">
      <w:pPr>
        <w:spacing w:after="0" w:line="360" w:lineRule="auto"/>
        <w:rPr>
          <w:rFonts w:ascii="Times New Roman" w:hAnsi="Times New Roman"/>
          <w:b/>
          <w:sz w:val="28"/>
          <w:lang w:val="en-GB"/>
        </w:rPr>
      </w:pPr>
    </w:p>
    <w:p w14:paraId="64AE7081" w14:textId="77777777" w:rsidR="00C9352D" w:rsidRPr="008353F7" w:rsidRDefault="00C9352D" w:rsidP="008353F7">
      <w:pPr>
        <w:spacing w:after="0" w:line="360" w:lineRule="auto"/>
        <w:rPr>
          <w:rFonts w:ascii="Times New Roman" w:hAnsi="Times New Roman"/>
          <w:sz w:val="20"/>
          <w:lang w:val="en-GB"/>
        </w:rPr>
      </w:pPr>
      <w:r w:rsidRPr="008353F7">
        <w:rPr>
          <w:rFonts w:ascii="Times New Roman" w:hAnsi="Times New Roman"/>
          <w:sz w:val="20"/>
          <w:lang w:val="en-GB"/>
        </w:rPr>
        <w:t>Questionnaire</w:t>
      </w:r>
    </w:p>
    <w:p w14:paraId="131EEB98" w14:textId="77777777" w:rsidR="00C9352D" w:rsidRPr="008353F7" w:rsidRDefault="00C9352D" w:rsidP="008353F7">
      <w:pPr>
        <w:spacing w:after="0" w:line="360" w:lineRule="auto"/>
        <w:rPr>
          <w:rFonts w:ascii="Times New Roman" w:hAnsi="Times New Roman"/>
          <w:b/>
          <w:sz w:val="28"/>
          <w:lang w:val="en-GB"/>
        </w:rPr>
      </w:pPr>
      <w:r w:rsidRPr="008353F7">
        <w:rPr>
          <w:rFonts w:ascii="Times New Roman" w:hAnsi="Times New Roman"/>
          <w:b/>
          <w:sz w:val="28"/>
          <w:lang w:val="en-GB"/>
        </w:rPr>
        <w:t>Prevention, registration and actions against female genital mutilation in Denmark</w:t>
      </w:r>
    </w:p>
    <w:p w14:paraId="2440DAD2" w14:textId="27105754" w:rsidR="00C9352D" w:rsidRPr="008353F7" w:rsidRDefault="00C9352D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According to the UN, female genital mutilation</w:t>
      </w:r>
      <w:r w:rsidR="003C65CE">
        <w:rPr>
          <w:rFonts w:ascii="Times New Roman" w:hAnsi="Times New Roman"/>
          <w:lang w:val="en-GB"/>
        </w:rPr>
        <w:t xml:space="preserve"> (FMG)</w:t>
      </w:r>
      <w:r w:rsidRPr="008353F7">
        <w:rPr>
          <w:rFonts w:ascii="Times New Roman" w:hAnsi="Times New Roman"/>
          <w:lang w:val="en-GB"/>
        </w:rPr>
        <w:t xml:space="preserve"> is a violation of human rights, and the Children’s Convention commits </w:t>
      </w:r>
      <w:r w:rsidR="003C65CE">
        <w:rPr>
          <w:rFonts w:ascii="Times New Roman" w:hAnsi="Times New Roman"/>
          <w:lang w:val="en-GB"/>
        </w:rPr>
        <w:t>nation states</w:t>
      </w:r>
      <w:r w:rsidRPr="008353F7">
        <w:rPr>
          <w:rFonts w:ascii="Times New Roman" w:hAnsi="Times New Roman"/>
          <w:lang w:val="en-GB"/>
        </w:rPr>
        <w:t xml:space="preserve"> to </w:t>
      </w:r>
      <w:r w:rsidR="003C65CE">
        <w:rPr>
          <w:rFonts w:ascii="Times New Roman" w:hAnsi="Times New Roman"/>
          <w:lang w:val="en-GB"/>
        </w:rPr>
        <w:t>perform preventive measures against FGM.</w:t>
      </w:r>
      <w:r w:rsidRPr="008353F7">
        <w:rPr>
          <w:rFonts w:ascii="Times New Roman" w:hAnsi="Times New Roman"/>
          <w:lang w:val="en-GB"/>
        </w:rPr>
        <w:t xml:space="preserve"> This</w:t>
      </w:r>
      <w:r w:rsidR="00D74B7C">
        <w:rPr>
          <w:rFonts w:ascii="Times New Roman" w:hAnsi="Times New Roman"/>
          <w:lang w:val="en-GB"/>
        </w:rPr>
        <w:t xml:space="preserve"> commitment</w:t>
      </w:r>
      <w:r w:rsidRPr="008353F7">
        <w:rPr>
          <w:rFonts w:ascii="Times New Roman" w:hAnsi="Times New Roman"/>
          <w:lang w:val="en-GB"/>
        </w:rPr>
        <w:t xml:space="preserve"> is the background for our study, which aims to uncover the number of municipalities </w:t>
      </w:r>
      <w:r w:rsidR="003C65CE">
        <w:rPr>
          <w:rFonts w:ascii="Times New Roman" w:hAnsi="Times New Roman"/>
          <w:lang w:val="en-GB"/>
        </w:rPr>
        <w:t>that</w:t>
      </w:r>
      <w:r w:rsidRPr="008353F7">
        <w:rPr>
          <w:rFonts w:ascii="Times New Roman" w:hAnsi="Times New Roman"/>
          <w:lang w:val="en-GB"/>
        </w:rPr>
        <w:t xml:space="preserve"> have </w:t>
      </w:r>
      <w:r w:rsidR="003C65CE">
        <w:rPr>
          <w:rFonts w:ascii="Times New Roman" w:hAnsi="Times New Roman"/>
          <w:lang w:val="en-GB"/>
        </w:rPr>
        <w:t>implemented specific</w:t>
      </w:r>
      <w:r w:rsidRPr="008353F7">
        <w:rPr>
          <w:rFonts w:ascii="Times New Roman" w:hAnsi="Times New Roman"/>
          <w:lang w:val="en-GB"/>
        </w:rPr>
        <w:t xml:space="preserve"> action plan</w:t>
      </w:r>
      <w:r w:rsidR="003C65CE">
        <w:rPr>
          <w:rFonts w:ascii="Times New Roman" w:hAnsi="Times New Roman"/>
          <w:lang w:val="en-GB"/>
        </w:rPr>
        <w:t>s against FGM</w:t>
      </w:r>
      <w:r w:rsidRPr="008353F7">
        <w:rPr>
          <w:rFonts w:ascii="Times New Roman" w:hAnsi="Times New Roman"/>
          <w:lang w:val="en-GB"/>
        </w:rPr>
        <w:t xml:space="preserve">. </w:t>
      </w:r>
    </w:p>
    <w:p w14:paraId="67177165" w14:textId="3040CA1C" w:rsidR="00C9352D" w:rsidRPr="008353F7" w:rsidRDefault="00C9352D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In addition, the study aims to illu</w:t>
      </w:r>
      <w:r w:rsidR="003C65CE">
        <w:rPr>
          <w:rFonts w:ascii="Times New Roman" w:hAnsi="Times New Roman"/>
          <w:lang w:val="en-GB"/>
        </w:rPr>
        <w:t xml:space="preserve">strate the extent of the registration rate </w:t>
      </w:r>
      <w:r w:rsidRPr="008353F7">
        <w:rPr>
          <w:rFonts w:ascii="Times New Roman" w:hAnsi="Times New Roman"/>
          <w:lang w:val="en-GB"/>
        </w:rPr>
        <w:t xml:space="preserve">of </w:t>
      </w:r>
      <w:r w:rsidR="003C65CE">
        <w:rPr>
          <w:rFonts w:ascii="Times New Roman" w:hAnsi="Times New Roman"/>
          <w:lang w:val="en-GB"/>
        </w:rPr>
        <w:t>FGM</w:t>
      </w:r>
      <w:r w:rsidRPr="008353F7">
        <w:rPr>
          <w:rFonts w:ascii="Times New Roman" w:hAnsi="Times New Roman"/>
          <w:lang w:val="en-GB"/>
        </w:rPr>
        <w:t xml:space="preserve"> in Denmark. </w:t>
      </w:r>
    </w:p>
    <w:p w14:paraId="096617FF" w14:textId="77777777" w:rsidR="00C9352D" w:rsidRPr="008353F7" w:rsidRDefault="00C9352D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Thank you for your help. </w:t>
      </w:r>
    </w:p>
    <w:p w14:paraId="2CB33F1F" w14:textId="77777777" w:rsidR="00C9352D" w:rsidRPr="008353F7" w:rsidRDefault="00C9352D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389458D" w14:textId="77777777" w:rsidR="00C9352D" w:rsidRPr="008353F7" w:rsidRDefault="001046D9" w:rsidP="008353F7">
      <w:pPr>
        <w:spacing w:after="0" w:line="360" w:lineRule="auto"/>
        <w:rPr>
          <w:rFonts w:ascii="Times New Roman" w:hAnsi="Times New Roman"/>
          <w:b/>
          <w:lang w:val="en-GB"/>
        </w:rPr>
      </w:pPr>
      <w:r w:rsidRPr="008353F7">
        <w:rPr>
          <w:rFonts w:ascii="Times New Roman" w:hAnsi="Times New Roman"/>
          <w:b/>
          <w:lang w:val="en-GB"/>
        </w:rPr>
        <w:t>OVERALL</w:t>
      </w:r>
    </w:p>
    <w:p w14:paraId="743E2263" w14:textId="77777777" w:rsidR="006A1B74" w:rsidRPr="008353F7" w:rsidRDefault="006A1B74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1. </w:t>
      </w:r>
      <w:r w:rsidR="00C9352D" w:rsidRPr="008353F7">
        <w:rPr>
          <w:rFonts w:ascii="Times New Roman" w:hAnsi="Times New Roman"/>
          <w:lang w:val="en-GB"/>
        </w:rPr>
        <w:t>Do you consider female genital mutilation a widespread problem in your municipality?</w:t>
      </w:r>
    </w:p>
    <w:p w14:paraId="0EBA2D06" w14:textId="77777777" w:rsidR="006A1B74" w:rsidRPr="008353F7" w:rsidRDefault="006A1B74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Yes</w:t>
      </w:r>
    </w:p>
    <w:p w14:paraId="175DF8CD" w14:textId="77777777" w:rsidR="006A1B74" w:rsidRPr="008353F7" w:rsidRDefault="006A1B74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0B1E9E1A" w14:textId="77777777" w:rsidR="008353F7" w:rsidRDefault="006A1B74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30A405D1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1F7FE983" w14:textId="77777777" w:rsidR="004700A5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447A68DD" w14:textId="77777777">
        <w:tc>
          <w:tcPr>
            <w:tcW w:w="4219" w:type="dxa"/>
          </w:tcPr>
          <w:p w14:paraId="092DFE1E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715C752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098C50E3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6707BB80" w14:textId="77777777" w:rsidR="00C9352D" w:rsidRPr="008353F7" w:rsidRDefault="001046D9" w:rsidP="008353F7">
      <w:pPr>
        <w:spacing w:after="0" w:line="360" w:lineRule="auto"/>
        <w:rPr>
          <w:rFonts w:ascii="Times New Roman" w:hAnsi="Times New Roman"/>
          <w:b/>
          <w:lang w:val="en-GB"/>
        </w:rPr>
      </w:pPr>
      <w:r w:rsidRPr="008353F7">
        <w:rPr>
          <w:rFonts w:ascii="Times New Roman" w:hAnsi="Times New Roman"/>
          <w:b/>
          <w:lang w:val="en-GB"/>
        </w:rPr>
        <w:t>ACTION PLAN</w:t>
      </w:r>
    </w:p>
    <w:p w14:paraId="2EB10FB1" w14:textId="27051662" w:rsidR="00923EA0" w:rsidRPr="008353F7" w:rsidRDefault="00C9352D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2. </w:t>
      </w:r>
      <w:r w:rsidR="005A3A4C">
        <w:rPr>
          <w:rFonts w:ascii="Times New Roman" w:hAnsi="Times New Roman"/>
          <w:lang w:val="en-GB"/>
        </w:rPr>
        <w:t>Have you implemented</w:t>
      </w:r>
      <w:r w:rsidR="00923EA0" w:rsidRPr="008353F7">
        <w:rPr>
          <w:rFonts w:ascii="Times New Roman" w:hAnsi="Times New Roman"/>
          <w:lang w:val="en-GB"/>
        </w:rPr>
        <w:t xml:space="preserve"> a specific action plan for cases of female genital mutilation?</w:t>
      </w:r>
    </w:p>
    <w:p w14:paraId="59B3CC3F" w14:textId="77777777" w:rsidR="008353F7" w:rsidRPr="008353F7" w:rsidRDefault="00923EA0" w:rsidP="008353F7">
      <w:pPr>
        <w:spacing w:after="0" w:line="360" w:lineRule="auto"/>
        <w:rPr>
          <w:rFonts w:ascii="Times New Roman" w:hAnsi="Times New Roman"/>
          <w:color w:val="808080" w:themeColor="background1" w:themeShade="80"/>
          <w:sz w:val="20"/>
          <w:lang w:val="en-GB"/>
        </w:rPr>
      </w:pPr>
      <w:r w:rsidRPr="008353F7">
        <w:rPr>
          <w:rFonts w:ascii="Times New Roman" w:hAnsi="Times New Roman"/>
          <w:color w:val="808080" w:themeColor="background1" w:themeShade="80"/>
          <w:sz w:val="20"/>
          <w:lang w:val="en-GB"/>
        </w:rPr>
        <w:t xml:space="preserve">* An action plan in the terms of a point-by-point guideline for how professionals should act in case they become familiar with a case of female genital mutilation (or a girl at risk of being subjected to female genital mutilation). </w:t>
      </w:r>
    </w:p>
    <w:p w14:paraId="61AF69A5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2174DA33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1AE3A8A7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2AC9C524" w14:textId="77777777" w:rsidR="00923EA0" w:rsidRPr="008353F7" w:rsidRDefault="00923EA0" w:rsidP="008353F7">
      <w:pPr>
        <w:spacing w:after="0" w:line="360" w:lineRule="auto"/>
        <w:rPr>
          <w:rFonts w:ascii="Times New Roman" w:hAnsi="Times New Roman"/>
          <w:color w:val="808080" w:themeColor="background1" w:themeShade="80"/>
          <w:sz w:val="20"/>
          <w:lang w:val="en-GB"/>
        </w:rPr>
      </w:pPr>
    </w:p>
    <w:p w14:paraId="199CD1F1" w14:textId="77777777" w:rsidR="0048327A" w:rsidRPr="008353F7" w:rsidRDefault="00923EA0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yes – proceed to question no. 6. </w:t>
      </w:r>
    </w:p>
    <w:p w14:paraId="302ED88D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10367670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lastRenderedPageBreak/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4ED85184" w14:textId="77777777">
        <w:tc>
          <w:tcPr>
            <w:tcW w:w="4219" w:type="dxa"/>
          </w:tcPr>
          <w:p w14:paraId="146A58AB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5BBC1409" w14:textId="77777777" w:rsidR="00923EA0" w:rsidRDefault="00923EA0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37305392" w14:textId="77777777" w:rsidR="005A3A4C" w:rsidRPr="008353F7" w:rsidRDefault="005A3A4C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59598A5D" w14:textId="07BF1820" w:rsidR="008353F7" w:rsidRDefault="00923EA0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3. </w:t>
      </w:r>
      <w:r w:rsidR="005D27A1" w:rsidRPr="008353F7">
        <w:rPr>
          <w:rFonts w:ascii="Times New Roman" w:hAnsi="Times New Roman"/>
          <w:lang w:val="en-GB"/>
        </w:rPr>
        <w:t xml:space="preserve">Do you include </w:t>
      </w:r>
      <w:r w:rsidR="006B25C9">
        <w:rPr>
          <w:rFonts w:ascii="Times New Roman" w:hAnsi="Times New Roman"/>
          <w:lang w:val="en-GB"/>
        </w:rPr>
        <w:t xml:space="preserve">the </w:t>
      </w:r>
      <w:r w:rsidR="005D27A1" w:rsidRPr="008353F7">
        <w:rPr>
          <w:rFonts w:ascii="Times New Roman" w:hAnsi="Times New Roman"/>
          <w:lang w:val="en-GB"/>
        </w:rPr>
        <w:t>female genital mutilation</w:t>
      </w:r>
      <w:r w:rsidR="006B25C9">
        <w:rPr>
          <w:rFonts w:ascii="Times New Roman" w:hAnsi="Times New Roman"/>
          <w:lang w:val="en-GB"/>
        </w:rPr>
        <w:t xml:space="preserve"> area</w:t>
      </w:r>
      <w:r w:rsidR="005D27A1" w:rsidRPr="008353F7">
        <w:rPr>
          <w:rFonts w:ascii="Times New Roman" w:hAnsi="Times New Roman"/>
          <w:lang w:val="en-GB"/>
        </w:rPr>
        <w:t xml:space="preserve"> in other municipal actions plans? (</w:t>
      </w:r>
      <w:proofErr w:type="spellStart"/>
      <w:r w:rsidR="005D27A1" w:rsidRPr="008353F7">
        <w:rPr>
          <w:rFonts w:ascii="Times New Roman" w:hAnsi="Times New Roman"/>
          <w:lang w:val="en-GB"/>
        </w:rPr>
        <w:t>eg</w:t>
      </w:r>
      <w:proofErr w:type="spellEnd"/>
      <w:r w:rsidR="005D27A1" w:rsidRPr="008353F7">
        <w:rPr>
          <w:rFonts w:ascii="Times New Roman" w:hAnsi="Times New Roman"/>
          <w:lang w:val="en-GB"/>
        </w:rPr>
        <w:t xml:space="preserve"> action plans regarding physical/mental violence against children)</w:t>
      </w:r>
    </w:p>
    <w:p w14:paraId="5B1DFD9B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28970BC3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45AAF342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4A430664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0858F4E3" w14:textId="77777777" w:rsidR="008353F7" w:rsidRDefault="005D27A1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yes – proceed to question no. 6. </w:t>
      </w:r>
    </w:p>
    <w:p w14:paraId="57B751AD" w14:textId="77777777" w:rsidR="004700A5" w:rsidRPr="008353F7" w:rsidRDefault="004700A5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2EC52FF1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1C626388" w14:textId="77777777">
        <w:tc>
          <w:tcPr>
            <w:tcW w:w="4219" w:type="dxa"/>
          </w:tcPr>
          <w:p w14:paraId="5DCCFF13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059113E7" w14:textId="77777777" w:rsidR="005D27A1" w:rsidRDefault="005D27A1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3DB8602F" w14:textId="77777777" w:rsidR="00D061CD" w:rsidRPr="008353F7" w:rsidRDefault="00D061CD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29B540F0" w14:textId="77777777" w:rsid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4. Are you in the process of developing a specific action plan for cases of female genital mutilation?</w:t>
      </w:r>
    </w:p>
    <w:p w14:paraId="2988FD9F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07768CB7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6A00F4B0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41B7E438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46BB21D8" w14:textId="77777777" w:rsidR="008353F7" w:rsidRDefault="005D27A1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yes – proceed to question no. 6. </w:t>
      </w:r>
    </w:p>
    <w:p w14:paraId="140E2BB8" w14:textId="77777777" w:rsidR="0048327A" w:rsidRPr="008353F7" w:rsidRDefault="0048327A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7EAFF9EC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520EE443" w14:textId="77777777">
        <w:tc>
          <w:tcPr>
            <w:tcW w:w="4219" w:type="dxa"/>
          </w:tcPr>
          <w:p w14:paraId="4013C8E6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057CDD6" w14:textId="77777777" w:rsidR="005D27A1" w:rsidRDefault="005D27A1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3DD91F59" w14:textId="77777777" w:rsidR="004F0479" w:rsidRPr="008353F7" w:rsidRDefault="004F0479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63804901" w14:textId="4D946E13" w:rsid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5. Are you in the process of incorporating a</w:t>
      </w:r>
      <w:r w:rsidR="004F0479">
        <w:rPr>
          <w:rFonts w:ascii="Times New Roman" w:hAnsi="Times New Roman"/>
          <w:lang w:val="en-GB"/>
        </w:rPr>
        <w:t>n</w:t>
      </w:r>
      <w:r w:rsidRPr="008353F7">
        <w:rPr>
          <w:rFonts w:ascii="Times New Roman" w:hAnsi="Times New Roman"/>
          <w:lang w:val="en-GB"/>
        </w:rPr>
        <w:t xml:space="preserve"> action plan for cases of female genital mutilation in another municipal action plan? (</w:t>
      </w:r>
      <w:proofErr w:type="spellStart"/>
      <w:r w:rsidRPr="008353F7">
        <w:rPr>
          <w:rFonts w:ascii="Times New Roman" w:hAnsi="Times New Roman"/>
          <w:lang w:val="en-GB"/>
        </w:rPr>
        <w:t>eg</w:t>
      </w:r>
      <w:proofErr w:type="spellEnd"/>
      <w:r w:rsidRPr="008353F7">
        <w:rPr>
          <w:rFonts w:ascii="Times New Roman" w:hAnsi="Times New Roman"/>
          <w:lang w:val="en-GB"/>
        </w:rPr>
        <w:t xml:space="preserve"> action plans regarding physical/mental violence against children)</w:t>
      </w:r>
    </w:p>
    <w:p w14:paraId="4B7DA964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2ED84F19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3B5F4FE5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5288C78D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645C5160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Comments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6379D4ED" w14:textId="77777777">
        <w:tc>
          <w:tcPr>
            <w:tcW w:w="4219" w:type="dxa"/>
          </w:tcPr>
          <w:p w14:paraId="44AAB1F5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53EA6888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62B8FA7A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6D6E08B0" w14:textId="77777777" w:rsidR="005D27A1" w:rsidRPr="008353F7" w:rsidRDefault="001046D9" w:rsidP="008353F7">
      <w:pPr>
        <w:spacing w:after="0" w:line="360" w:lineRule="auto"/>
        <w:rPr>
          <w:rFonts w:ascii="Times New Roman" w:hAnsi="Times New Roman"/>
          <w:b/>
          <w:lang w:val="en-GB"/>
        </w:rPr>
      </w:pPr>
      <w:r w:rsidRPr="008353F7">
        <w:rPr>
          <w:rFonts w:ascii="Times New Roman" w:hAnsi="Times New Roman"/>
          <w:b/>
          <w:lang w:val="en-GB"/>
        </w:rPr>
        <w:t>REGISTRATION</w:t>
      </w:r>
    </w:p>
    <w:p w14:paraId="31503722" w14:textId="77777777" w:rsid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6. Do you receive reports concerning female genital mutilation in the municipality?</w:t>
      </w:r>
    </w:p>
    <w:p w14:paraId="6D5FDC1B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118BDFF6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3E1BA66D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45CC7711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000AE5A" w14:textId="77777777" w:rsidR="004700A5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00248D8F" w14:textId="77777777">
        <w:tc>
          <w:tcPr>
            <w:tcW w:w="4219" w:type="dxa"/>
          </w:tcPr>
          <w:p w14:paraId="452D911B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155744C6" w14:textId="77777777" w:rsidR="005D27A1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A80D96C" w14:textId="77777777" w:rsidR="008C2393" w:rsidRPr="008353F7" w:rsidRDefault="008C2393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4FF61EA5" w14:textId="77777777" w:rsid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7. In the case of female genital mutilation or suspicion hereof, do you register this?</w:t>
      </w:r>
    </w:p>
    <w:p w14:paraId="3002896C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6C5ECC59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0BD2638D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2141DD62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6D6C52D" w14:textId="77777777" w:rsidR="00026BEC" w:rsidRDefault="005D27A1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no – proceed to question 10. </w:t>
      </w:r>
    </w:p>
    <w:p w14:paraId="2857419D" w14:textId="77777777" w:rsidR="0048327A" w:rsidRPr="008353F7" w:rsidRDefault="0048327A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367CFE06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0C131589" w14:textId="77777777">
        <w:tc>
          <w:tcPr>
            <w:tcW w:w="4219" w:type="dxa"/>
          </w:tcPr>
          <w:p w14:paraId="742A0BC9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532DD174" w14:textId="77777777" w:rsidR="005D27A1" w:rsidRDefault="005D27A1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06325B4E" w14:textId="77777777" w:rsidR="007B0F7E" w:rsidRPr="008353F7" w:rsidRDefault="007B0F7E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1FC9412F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8. How do you register cases of female genital mutilation?</w:t>
      </w:r>
    </w:p>
    <w:p w14:paraId="06D66D16" w14:textId="1BBCF666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a. Specifically</w:t>
      </w:r>
      <w:r w:rsidR="00362CF0">
        <w:rPr>
          <w:rFonts w:ascii="Times New Roman" w:hAnsi="Times New Roman"/>
          <w:lang w:val="en-GB"/>
        </w:rPr>
        <w:t xml:space="preserve"> as such</w:t>
      </w:r>
    </w:p>
    <w:p w14:paraId="6B23A3A1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b. Generally as physical violence towards children</w:t>
      </w:r>
    </w:p>
    <w:p w14:paraId="514951FF" w14:textId="77777777" w:rsid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c. Do not know</w:t>
      </w:r>
    </w:p>
    <w:p w14:paraId="04DB7CE1" w14:textId="77777777" w:rsidR="005D27A1" w:rsidRPr="008353F7" w:rsidRDefault="005D27A1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3528406" w14:textId="77777777" w:rsidR="008353F7" w:rsidRDefault="005D27A1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the above answer is not a. – then proceed to question 10. </w:t>
      </w:r>
    </w:p>
    <w:p w14:paraId="3F9FD48A" w14:textId="77777777" w:rsidR="0048327A" w:rsidRPr="008353F7" w:rsidRDefault="0048327A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71A97D6F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7AB50996" w14:textId="77777777">
        <w:tc>
          <w:tcPr>
            <w:tcW w:w="4219" w:type="dxa"/>
          </w:tcPr>
          <w:p w14:paraId="0E3DFA39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0E3DB821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0CD8E8C" w14:textId="77777777" w:rsidR="00CF65EF" w:rsidRPr="008353F7" w:rsidRDefault="00CF65EF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18E2726B" w14:textId="77777777" w:rsidR="008353F7" w:rsidRDefault="00CF65EF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9. Do you have available numbers o</w:t>
      </w:r>
      <w:r w:rsidR="002C6388" w:rsidRPr="008353F7">
        <w:rPr>
          <w:rFonts w:ascii="Times New Roman" w:hAnsi="Times New Roman"/>
          <w:lang w:val="en-GB"/>
        </w:rPr>
        <w:t>n these registrations? (</w:t>
      </w:r>
      <w:r w:rsidR="008353F7" w:rsidRPr="008353F7">
        <w:rPr>
          <w:rFonts w:ascii="Times New Roman" w:hAnsi="Times New Roman"/>
          <w:lang w:val="en-GB"/>
        </w:rPr>
        <w:t>Please</w:t>
      </w:r>
      <w:r w:rsidR="002C6388" w:rsidRPr="008353F7">
        <w:rPr>
          <w:rFonts w:ascii="Times New Roman" w:hAnsi="Times New Roman"/>
          <w:lang w:val="en-GB"/>
        </w:rPr>
        <w:t xml:space="preserve"> state the number)</w:t>
      </w:r>
    </w:p>
    <w:p w14:paraId="424C3987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0147D4E7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3BBF41C3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334AB740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464D649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umber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8353F7" w:rsidRPr="008353F7" w14:paraId="597D87C0" w14:textId="77777777">
        <w:tc>
          <w:tcPr>
            <w:tcW w:w="4219" w:type="dxa"/>
          </w:tcPr>
          <w:p w14:paraId="3B7D85A9" w14:textId="77777777" w:rsidR="008353F7" w:rsidRPr="008353F7" w:rsidRDefault="008353F7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3FCDA50B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4F417E19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7CDD598B" w14:textId="77777777">
        <w:tc>
          <w:tcPr>
            <w:tcW w:w="4219" w:type="dxa"/>
          </w:tcPr>
          <w:p w14:paraId="1E8F5C87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52C113AB" w14:textId="77777777" w:rsidR="002C6388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9C41D29" w14:textId="77777777" w:rsidR="00170723" w:rsidRPr="008353F7" w:rsidRDefault="00170723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41C6FCC" w14:textId="7483D95F" w:rsidR="008353F7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10. If professionals with contact with children (schoolteachers, healthcare professionals, educator</w:t>
      </w:r>
      <w:r w:rsidR="00AB11FE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>, etc.)</w:t>
      </w:r>
      <w:r w:rsidR="00854FD4">
        <w:rPr>
          <w:rFonts w:ascii="Times New Roman" w:hAnsi="Times New Roman"/>
          <w:lang w:val="en-GB"/>
        </w:rPr>
        <w:t xml:space="preserve"> in your municipality</w:t>
      </w:r>
      <w:r w:rsidRPr="008353F7">
        <w:rPr>
          <w:rFonts w:ascii="Times New Roman" w:hAnsi="Times New Roman"/>
          <w:lang w:val="en-GB"/>
        </w:rPr>
        <w:t xml:space="preserve"> acquire knowledge about a potential case of female genital mutilation, where/whom should they contact</w:t>
      </w:r>
      <w:r w:rsidR="00950BFC">
        <w:rPr>
          <w:rFonts w:ascii="Times New Roman" w:hAnsi="Times New Roman"/>
          <w:lang w:val="en-GB"/>
        </w:rPr>
        <w:t xml:space="preserve"> within your municipality</w:t>
      </w:r>
      <w:r w:rsidRPr="008353F7">
        <w:rPr>
          <w:rFonts w:ascii="Times New Roman" w:hAnsi="Times New Roman"/>
          <w:lang w:val="en-GB"/>
        </w:rPr>
        <w:t>?</w:t>
      </w:r>
      <w:r w:rsidR="008353F7" w:rsidRPr="008353F7"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8353F7" w:rsidRPr="008353F7" w14:paraId="43B23260" w14:textId="77777777">
        <w:tc>
          <w:tcPr>
            <w:tcW w:w="4219" w:type="dxa"/>
          </w:tcPr>
          <w:p w14:paraId="61F9B56E" w14:textId="77777777" w:rsidR="008353F7" w:rsidRPr="008353F7" w:rsidRDefault="008353F7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643588E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00A90499" w14:textId="77777777" w:rsidR="002C6388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0B3AFEDB" w14:textId="77777777">
        <w:tc>
          <w:tcPr>
            <w:tcW w:w="4219" w:type="dxa"/>
          </w:tcPr>
          <w:p w14:paraId="6F222038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714FD5F9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1ED09710" w14:textId="77777777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433FFFFA" w14:textId="77777777" w:rsidR="002C6388" w:rsidRPr="008353F7" w:rsidRDefault="001046D9" w:rsidP="008353F7">
      <w:pPr>
        <w:spacing w:after="0" w:line="360" w:lineRule="auto"/>
        <w:rPr>
          <w:rFonts w:ascii="Times New Roman" w:hAnsi="Times New Roman"/>
          <w:b/>
          <w:lang w:val="en-GB"/>
        </w:rPr>
      </w:pPr>
      <w:r w:rsidRPr="008353F7">
        <w:rPr>
          <w:rFonts w:ascii="Times New Roman" w:hAnsi="Times New Roman"/>
          <w:b/>
          <w:lang w:val="en-GB"/>
        </w:rPr>
        <w:t>INFORMATION</w:t>
      </w:r>
    </w:p>
    <w:p w14:paraId="094BF862" w14:textId="77777777" w:rsid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11. Does your municipality provide a booklet or other relevant information material to hand out as preventive work against female genital mutilation?</w:t>
      </w:r>
    </w:p>
    <w:p w14:paraId="428483EB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70C5B0AD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6B17C2AC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09943AFF" w14:textId="77777777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16A7FB84" w14:textId="77777777" w:rsidR="008353F7" w:rsidRDefault="002C6388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no – proceed to question nr. 14. </w:t>
      </w:r>
    </w:p>
    <w:p w14:paraId="4568B73E" w14:textId="77777777" w:rsidR="0048327A" w:rsidRPr="008353F7" w:rsidRDefault="0048327A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5D4A9984" w14:textId="77777777" w:rsidR="00026BEC" w:rsidRDefault="00026BEC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11F04E8C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2989909A" w14:textId="77777777">
        <w:tc>
          <w:tcPr>
            <w:tcW w:w="4219" w:type="dxa"/>
          </w:tcPr>
          <w:p w14:paraId="4B02126C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1D7D35D8" w14:textId="77777777" w:rsidR="002C6388" w:rsidRDefault="002C6388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463F1895" w14:textId="77777777" w:rsidR="00011117" w:rsidRPr="008353F7" w:rsidRDefault="00011117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67876766" w14:textId="735E7C57" w:rsidR="008353F7" w:rsidRDefault="00011117" w:rsidP="008353F7">
      <w:pPr>
        <w:spacing w:after="0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12. In which language is this information available?</w:t>
      </w:r>
      <w:r w:rsidR="002C6388" w:rsidRPr="008353F7"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8353F7" w:rsidRPr="008353F7" w14:paraId="3CF64308" w14:textId="77777777">
        <w:tc>
          <w:tcPr>
            <w:tcW w:w="4219" w:type="dxa"/>
          </w:tcPr>
          <w:p w14:paraId="50969C47" w14:textId="77777777" w:rsidR="008353F7" w:rsidRPr="008353F7" w:rsidRDefault="008353F7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4E7671AE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30F41001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6C49AC0B" w14:textId="77777777">
        <w:tc>
          <w:tcPr>
            <w:tcW w:w="4219" w:type="dxa"/>
          </w:tcPr>
          <w:p w14:paraId="1E16D081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615A1143" w14:textId="77777777" w:rsidR="002C6388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0AD4F9B7" w14:textId="77777777" w:rsidR="00011117" w:rsidRPr="008353F7" w:rsidRDefault="00011117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7552D80" w14:textId="434B3591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13. </w:t>
      </w:r>
      <w:r w:rsidR="003307D5">
        <w:rPr>
          <w:rFonts w:ascii="Times New Roman" w:hAnsi="Times New Roman"/>
          <w:lang w:val="en-GB"/>
        </w:rPr>
        <w:t>To</w:t>
      </w:r>
      <w:r w:rsidR="00F5018A">
        <w:rPr>
          <w:rFonts w:ascii="Times New Roman" w:hAnsi="Times New Roman"/>
          <w:lang w:val="en-GB"/>
        </w:rPr>
        <w:t>ward</w:t>
      </w:r>
      <w:r w:rsidRPr="008353F7">
        <w:rPr>
          <w:rFonts w:ascii="Times New Roman" w:hAnsi="Times New Roman"/>
          <w:lang w:val="en-GB"/>
        </w:rPr>
        <w:t xml:space="preserve"> </w:t>
      </w:r>
      <w:r w:rsidR="003307D5">
        <w:rPr>
          <w:rFonts w:ascii="Times New Roman" w:hAnsi="Times New Roman"/>
          <w:lang w:val="en-GB"/>
        </w:rPr>
        <w:t>whom is this information</w:t>
      </w:r>
      <w:r w:rsidRPr="008353F7">
        <w:rPr>
          <w:rFonts w:ascii="Times New Roman" w:hAnsi="Times New Roman"/>
          <w:lang w:val="en-GB"/>
        </w:rPr>
        <w:t xml:space="preserve"> material addressed?</w:t>
      </w:r>
    </w:p>
    <w:p w14:paraId="79BF727F" w14:textId="77777777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a. Professionals</w:t>
      </w:r>
    </w:p>
    <w:p w14:paraId="40985AA9" w14:textId="77777777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b. Children</w:t>
      </w:r>
    </w:p>
    <w:p w14:paraId="2FDAEE38" w14:textId="77777777" w:rsidR="002C6388" w:rsidRP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c. Adults</w:t>
      </w:r>
    </w:p>
    <w:p w14:paraId="7CF1B89A" w14:textId="77777777" w:rsidR="008353F7" w:rsidRDefault="002C6388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. Others</w:t>
      </w:r>
    </w:p>
    <w:p w14:paraId="6043D91D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25ED2067" w14:textId="77777777" w:rsidR="00C9352D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5BDF5EBB" w14:textId="77777777">
        <w:tc>
          <w:tcPr>
            <w:tcW w:w="4219" w:type="dxa"/>
          </w:tcPr>
          <w:p w14:paraId="1500D45B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3420434" w14:textId="77777777" w:rsidR="004700A5" w:rsidRPr="008353F7" w:rsidRDefault="004700A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36A7F151" w14:textId="77777777" w:rsidR="00C9352D" w:rsidRPr="008353F7" w:rsidRDefault="00C9352D" w:rsidP="008353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Courier"/>
          <w:color w:val="212121"/>
          <w:szCs w:val="20"/>
          <w:lang w:eastAsia="da-DK"/>
        </w:rPr>
      </w:pPr>
    </w:p>
    <w:p w14:paraId="63E193A1" w14:textId="77777777" w:rsidR="00CF65EF" w:rsidRPr="008353F7" w:rsidRDefault="00CF65EF" w:rsidP="008353F7">
      <w:pPr>
        <w:pStyle w:val="HTMLPreformatted"/>
        <w:shd w:val="clear" w:color="auto" w:fill="FFFFFF"/>
        <w:spacing w:line="360" w:lineRule="auto"/>
        <w:rPr>
          <w:rFonts w:ascii="Times New Roman" w:hAnsi="Times New Roman"/>
          <w:color w:val="212121"/>
          <w:sz w:val="28"/>
        </w:rPr>
      </w:pPr>
    </w:p>
    <w:p w14:paraId="5FE97435" w14:textId="77777777" w:rsidR="00664EB5" w:rsidRPr="008353F7" w:rsidRDefault="001046D9" w:rsidP="008353F7">
      <w:pPr>
        <w:spacing w:after="0" w:line="360" w:lineRule="auto"/>
        <w:rPr>
          <w:rFonts w:ascii="Times New Roman" w:hAnsi="Times New Roman"/>
          <w:b/>
          <w:lang w:val="en-GB"/>
        </w:rPr>
      </w:pPr>
      <w:r w:rsidRPr="008353F7">
        <w:rPr>
          <w:rFonts w:ascii="Times New Roman" w:hAnsi="Times New Roman"/>
          <w:b/>
          <w:lang w:val="en-GB"/>
        </w:rPr>
        <w:t>PREVENTIVE INITIATIVES</w:t>
      </w:r>
    </w:p>
    <w:p w14:paraId="1A1C049A" w14:textId="77777777" w:rsid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14. Are there other preventive efforts being carried out towards female genital mutilation in the municipality?</w:t>
      </w:r>
    </w:p>
    <w:p w14:paraId="3FE93846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7120B556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</w:p>
    <w:p w14:paraId="0ED99144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4BA69C45" w14:textId="77777777" w:rsidR="00664EB5" w:rsidRP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1C5D03E" w14:textId="77777777" w:rsidR="008353F7" w:rsidRDefault="00664EB5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  <w:r w:rsidRPr="008353F7">
        <w:rPr>
          <w:rFonts w:ascii="Times New Roman" w:hAnsi="Times New Roman"/>
          <w:i/>
          <w:lang w:val="en-GB"/>
        </w:rPr>
        <w:t xml:space="preserve">If no – proceed to question no. 16. </w:t>
      </w:r>
    </w:p>
    <w:p w14:paraId="2CD2B7D0" w14:textId="77777777" w:rsidR="0048327A" w:rsidRPr="008353F7" w:rsidRDefault="0048327A" w:rsidP="008353F7">
      <w:pPr>
        <w:spacing w:after="0" w:line="360" w:lineRule="auto"/>
        <w:ind w:firstLine="567"/>
        <w:rPr>
          <w:rFonts w:ascii="Times New Roman" w:hAnsi="Times New Roman"/>
          <w:i/>
          <w:lang w:val="en-GB"/>
        </w:rPr>
      </w:pPr>
    </w:p>
    <w:p w14:paraId="2AE25F82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6F90D2BE" w14:textId="77777777">
        <w:tc>
          <w:tcPr>
            <w:tcW w:w="4219" w:type="dxa"/>
          </w:tcPr>
          <w:p w14:paraId="4976D9DD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1F1AC99" w14:textId="77777777" w:rsidR="00664EB5" w:rsidRDefault="00664EB5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64AA4C53" w14:textId="77777777" w:rsidR="0049700D" w:rsidRPr="008353F7" w:rsidRDefault="0049700D" w:rsidP="008353F7">
      <w:pPr>
        <w:spacing w:after="0" w:line="360" w:lineRule="auto"/>
        <w:rPr>
          <w:rFonts w:ascii="Times New Roman" w:hAnsi="Times New Roman"/>
          <w:i/>
          <w:lang w:val="en-GB"/>
        </w:rPr>
      </w:pPr>
    </w:p>
    <w:p w14:paraId="4F7740DF" w14:textId="77777777" w:rsid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15. Kindly describe these efforts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8353F7" w:rsidRPr="008353F7" w14:paraId="0B792864" w14:textId="77777777">
        <w:tc>
          <w:tcPr>
            <w:tcW w:w="4219" w:type="dxa"/>
          </w:tcPr>
          <w:p w14:paraId="2D009C4E" w14:textId="77777777" w:rsidR="008353F7" w:rsidRPr="008353F7" w:rsidRDefault="008353F7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420F45D1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EF63353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139AD88B" w14:textId="77777777">
        <w:tc>
          <w:tcPr>
            <w:tcW w:w="4219" w:type="dxa"/>
          </w:tcPr>
          <w:p w14:paraId="261BCD2C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367211E1" w14:textId="77777777" w:rsidR="00664EB5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743EF6C6" w14:textId="77777777" w:rsidR="0049700D" w:rsidRPr="008353F7" w:rsidRDefault="0049700D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5124C638" w14:textId="17224EF7" w:rsid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 xml:space="preserve">16. Is your municipality in the process of planning preventive </w:t>
      </w:r>
      <w:r w:rsidR="0049700D">
        <w:rPr>
          <w:rFonts w:ascii="Times New Roman" w:hAnsi="Times New Roman"/>
          <w:lang w:val="en-GB"/>
        </w:rPr>
        <w:t>efforts</w:t>
      </w:r>
      <w:r w:rsidRPr="008353F7">
        <w:rPr>
          <w:rFonts w:ascii="Times New Roman" w:hAnsi="Times New Roman"/>
          <w:lang w:val="en-GB"/>
        </w:rPr>
        <w:t xml:space="preserve"> regarding female genital mutilation</w:t>
      </w:r>
      <w:r w:rsidR="001046D9" w:rsidRPr="008353F7">
        <w:rPr>
          <w:rFonts w:ascii="Times New Roman" w:hAnsi="Times New Roman"/>
          <w:lang w:val="en-GB"/>
        </w:rPr>
        <w:t>?</w:t>
      </w:r>
    </w:p>
    <w:p w14:paraId="0AD53840" w14:textId="77777777" w:rsidR="008353F7" w:rsidRPr="008353F7" w:rsidRDefault="008353F7" w:rsidP="008353F7">
      <w:pPr>
        <w:spacing w:after="0" w:line="360" w:lineRule="auto"/>
        <w:ind w:firstLine="1304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Yes</w:t>
      </w:r>
    </w:p>
    <w:p w14:paraId="30DBA3ED" w14:textId="77777777" w:rsidR="008353F7" w:rsidRP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No</w:t>
      </w:r>
      <w:bookmarkStart w:id="0" w:name="_GoBack"/>
      <w:bookmarkEnd w:id="0"/>
    </w:p>
    <w:p w14:paraId="752C892C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ab/>
        <w:t>Do not know</w:t>
      </w:r>
    </w:p>
    <w:p w14:paraId="4897412A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6DABBC8D" w14:textId="77777777" w:rsidR="0048327A" w:rsidRPr="008353F7" w:rsidRDefault="0048327A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Comment</w:t>
      </w:r>
      <w:r w:rsidR="004700A5" w:rsidRPr="008353F7">
        <w:rPr>
          <w:rFonts w:ascii="Times New Roman" w:hAnsi="Times New Roman"/>
          <w:lang w:val="en-GB"/>
        </w:rPr>
        <w:t>s</w:t>
      </w:r>
      <w:r w:rsidRPr="008353F7">
        <w:rPr>
          <w:rFonts w:ascii="Times New Roman" w:hAnsi="Times New Roman"/>
          <w:lang w:val="en-GB"/>
        </w:rPr>
        <w:t xml:space="preserve">: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2D48CB98" w14:textId="77777777">
        <w:tc>
          <w:tcPr>
            <w:tcW w:w="4219" w:type="dxa"/>
          </w:tcPr>
          <w:p w14:paraId="706D5452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5CB75F28" w14:textId="77777777" w:rsidR="008353F7" w:rsidRDefault="008353F7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01CA72AD" w14:textId="77777777" w:rsidR="00664EB5" w:rsidRP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</w:p>
    <w:p w14:paraId="4E9E14F6" w14:textId="77777777" w:rsidR="004700A5" w:rsidRPr="008353F7" w:rsidRDefault="00664EB5" w:rsidP="008353F7">
      <w:pPr>
        <w:spacing w:after="0" w:line="360" w:lineRule="auto"/>
        <w:rPr>
          <w:rFonts w:ascii="Times New Roman" w:hAnsi="Times New Roman"/>
          <w:lang w:val="en-GB"/>
        </w:rPr>
      </w:pPr>
      <w:r w:rsidRPr="008353F7">
        <w:rPr>
          <w:rFonts w:ascii="Times New Roman" w:hAnsi="Times New Roman"/>
          <w:lang w:val="en-GB"/>
        </w:rPr>
        <w:t>17. Other remarks?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9"/>
      </w:tblGrid>
      <w:tr w:rsidR="004700A5" w:rsidRPr="008353F7" w14:paraId="3B85C285" w14:textId="77777777">
        <w:tc>
          <w:tcPr>
            <w:tcW w:w="4219" w:type="dxa"/>
          </w:tcPr>
          <w:p w14:paraId="21971177" w14:textId="77777777" w:rsidR="004700A5" w:rsidRPr="008353F7" w:rsidRDefault="004700A5" w:rsidP="008353F7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15843C50" w14:textId="77777777" w:rsidR="00923EA0" w:rsidRPr="008353F7" w:rsidRDefault="00923EA0" w:rsidP="008353F7">
      <w:pPr>
        <w:spacing w:after="0" w:line="360" w:lineRule="auto"/>
        <w:rPr>
          <w:rFonts w:ascii="Times New Roman" w:hAnsi="Times New Roman"/>
          <w:lang w:val="en-GB"/>
        </w:rPr>
      </w:pPr>
    </w:p>
    <w:sectPr w:rsidR="00923EA0" w:rsidRPr="008353F7" w:rsidSect="00923EA0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E20C93"/>
    <w:multiLevelType w:val="hybridMultilevel"/>
    <w:tmpl w:val="CAC6C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2D"/>
    <w:rsid w:val="00011117"/>
    <w:rsid w:val="00026BEC"/>
    <w:rsid w:val="000F1C35"/>
    <w:rsid w:val="001046D9"/>
    <w:rsid w:val="00170723"/>
    <w:rsid w:val="002C6388"/>
    <w:rsid w:val="003307D5"/>
    <w:rsid w:val="003464C7"/>
    <w:rsid w:val="00362CF0"/>
    <w:rsid w:val="003C65CE"/>
    <w:rsid w:val="004700A5"/>
    <w:rsid w:val="0048327A"/>
    <w:rsid w:val="0049700D"/>
    <w:rsid w:val="004F0479"/>
    <w:rsid w:val="005A3A4C"/>
    <w:rsid w:val="005D27A1"/>
    <w:rsid w:val="00664EB5"/>
    <w:rsid w:val="006A1B74"/>
    <w:rsid w:val="006B25C9"/>
    <w:rsid w:val="007B0F7E"/>
    <w:rsid w:val="008353F7"/>
    <w:rsid w:val="00854FD4"/>
    <w:rsid w:val="008C2393"/>
    <w:rsid w:val="008F0A82"/>
    <w:rsid w:val="00923EA0"/>
    <w:rsid w:val="00950BFC"/>
    <w:rsid w:val="00A550F0"/>
    <w:rsid w:val="00AB11FE"/>
    <w:rsid w:val="00C9352D"/>
    <w:rsid w:val="00CF65EF"/>
    <w:rsid w:val="00D061CD"/>
    <w:rsid w:val="00D1188A"/>
    <w:rsid w:val="00D74B7C"/>
    <w:rsid w:val="00F501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E7C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5D1DF0"/>
  </w:style>
  <w:style w:type="paragraph" w:styleId="Heading1">
    <w:name w:val="heading 1"/>
    <w:aliases w:val="Stata"/>
    <w:basedOn w:val="Normal"/>
    <w:next w:val="Normal"/>
    <w:link w:val="Heading1Char"/>
    <w:uiPriority w:val="9"/>
    <w:qFormat/>
    <w:rsid w:val="009C2D10"/>
    <w:pPr>
      <w:keepNext/>
      <w:keepLines/>
      <w:spacing w:before="480" w:after="0"/>
      <w:outlineLvl w:val="0"/>
    </w:pPr>
    <w:rPr>
      <w:rFonts w:ascii="Lucida Console" w:eastAsiaTheme="majorEastAsia" w:hAnsi="Lucida Console" w:cstheme="majorBidi"/>
      <w:b/>
      <w:bCs/>
      <w:color w:val="345A8A" w:themeColor="accent1" w:themeShade="B5"/>
      <w:sz w:val="1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ata Char"/>
    <w:basedOn w:val="DefaultParagraphFont"/>
    <w:link w:val="Heading1"/>
    <w:uiPriority w:val="9"/>
    <w:rsid w:val="009C2D10"/>
    <w:rPr>
      <w:rFonts w:ascii="Lucida Console" w:eastAsiaTheme="majorEastAsia" w:hAnsi="Lucida Console" w:cstheme="majorBidi"/>
      <w:b/>
      <w:bCs/>
      <w:color w:val="345A8A" w:themeColor="accent1" w:themeShade="B5"/>
      <w:sz w:val="16"/>
      <w:szCs w:val="32"/>
    </w:rPr>
  </w:style>
  <w:style w:type="paragraph" w:styleId="HTMLPreformatted">
    <w:name w:val="HTML Preformatted"/>
    <w:basedOn w:val="Normal"/>
    <w:link w:val="HTMLPreformattedChar"/>
    <w:uiPriority w:val="99"/>
    <w:rsid w:val="00C93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352D"/>
    <w:rPr>
      <w:rFonts w:ascii="Courier" w:hAnsi="Courier" w:cs="Courier"/>
      <w:sz w:val="20"/>
      <w:szCs w:val="20"/>
      <w:lang w:eastAsia="da-DK"/>
    </w:rPr>
  </w:style>
  <w:style w:type="table" w:styleId="TableGrid">
    <w:name w:val="Table Grid"/>
    <w:basedOn w:val="TableNormal"/>
    <w:rsid w:val="004700A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A1B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5D1DF0"/>
  </w:style>
  <w:style w:type="paragraph" w:styleId="Heading1">
    <w:name w:val="heading 1"/>
    <w:aliases w:val="Stata"/>
    <w:basedOn w:val="Normal"/>
    <w:next w:val="Normal"/>
    <w:link w:val="Heading1Char"/>
    <w:uiPriority w:val="9"/>
    <w:qFormat/>
    <w:rsid w:val="009C2D10"/>
    <w:pPr>
      <w:keepNext/>
      <w:keepLines/>
      <w:spacing w:before="480" w:after="0"/>
      <w:outlineLvl w:val="0"/>
    </w:pPr>
    <w:rPr>
      <w:rFonts w:ascii="Lucida Console" w:eastAsiaTheme="majorEastAsia" w:hAnsi="Lucida Console" w:cstheme="majorBidi"/>
      <w:b/>
      <w:bCs/>
      <w:color w:val="345A8A" w:themeColor="accent1" w:themeShade="B5"/>
      <w:sz w:val="1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ata Char"/>
    <w:basedOn w:val="DefaultParagraphFont"/>
    <w:link w:val="Heading1"/>
    <w:uiPriority w:val="9"/>
    <w:rsid w:val="009C2D10"/>
    <w:rPr>
      <w:rFonts w:ascii="Lucida Console" w:eastAsiaTheme="majorEastAsia" w:hAnsi="Lucida Console" w:cstheme="majorBidi"/>
      <w:b/>
      <w:bCs/>
      <w:color w:val="345A8A" w:themeColor="accent1" w:themeShade="B5"/>
      <w:sz w:val="16"/>
      <w:szCs w:val="32"/>
    </w:rPr>
  </w:style>
  <w:style w:type="paragraph" w:styleId="HTMLPreformatted">
    <w:name w:val="HTML Preformatted"/>
    <w:basedOn w:val="Normal"/>
    <w:link w:val="HTMLPreformattedChar"/>
    <w:uiPriority w:val="99"/>
    <w:rsid w:val="00C93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352D"/>
    <w:rPr>
      <w:rFonts w:ascii="Courier" w:hAnsi="Courier" w:cs="Courier"/>
      <w:sz w:val="20"/>
      <w:szCs w:val="20"/>
      <w:lang w:eastAsia="da-DK"/>
    </w:rPr>
  </w:style>
  <w:style w:type="table" w:styleId="TableGrid">
    <w:name w:val="Table Grid"/>
    <w:basedOn w:val="TableNormal"/>
    <w:rsid w:val="004700A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A1B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5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31</Words>
  <Characters>3028</Characters>
  <Application>Microsoft Macintosh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 Møller Christoffersen</dc:creator>
  <cp:keywords/>
  <cp:lastModifiedBy>Peter James Bruhn</cp:lastModifiedBy>
  <cp:revision>19</cp:revision>
  <dcterms:created xsi:type="dcterms:W3CDTF">2018-03-04T15:17:00Z</dcterms:created>
  <dcterms:modified xsi:type="dcterms:W3CDTF">2018-03-06T19:15:00Z</dcterms:modified>
</cp:coreProperties>
</file>